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FF4F8" w14:textId="50219704" w:rsidR="00E87A5B" w:rsidRDefault="00E87A5B" w:rsidP="00E87A5B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B0262B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upplemental </w:t>
      </w:r>
      <w:r w:rsidR="00432E66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file</w:t>
      </w:r>
    </w:p>
    <w:p w14:paraId="786E246F" w14:textId="77777777" w:rsidR="00D131F4" w:rsidRDefault="00D131F4" w:rsidP="00D131F4">
      <w:bookmarkStart w:id="0" w:name="_GoBack"/>
    </w:p>
    <w:bookmarkEnd w:id="0"/>
    <w:p w14:paraId="3478BB53" w14:textId="77777777" w:rsidR="00D131F4" w:rsidRDefault="00D131F4" w:rsidP="00D131F4">
      <w:r w:rsidRPr="00B54E48">
        <w:rPr>
          <w:rFonts w:ascii="Times New Roman" w:eastAsia="DengXian" w:hAnsi="Times New Roman" w:cs="Times New Roman"/>
          <w:noProof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33CBBB" wp14:editId="0E1BA55F">
                <wp:simplePos x="0" y="0"/>
                <wp:positionH relativeFrom="column">
                  <wp:posOffset>962025</wp:posOffset>
                </wp:positionH>
                <wp:positionV relativeFrom="paragraph">
                  <wp:posOffset>201295</wp:posOffset>
                </wp:positionV>
                <wp:extent cx="3443605" cy="2335530"/>
                <wp:effectExtent l="0" t="0" r="4445" b="26670"/>
                <wp:wrapTopAndBottom/>
                <wp:docPr id="16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43605" cy="2335530"/>
                          <a:chOff x="962914" y="0"/>
                          <a:chExt cx="1683990" cy="2122025"/>
                        </a:xfrm>
                      </wpg:grpSpPr>
                      <wpg:grpSp>
                        <wpg:cNvPr id="17" name="组合 17"/>
                        <wpg:cNvGrpSpPr/>
                        <wpg:grpSpPr>
                          <a:xfrm>
                            <a:off x="993258" y="0"/>
                            <a:ext cx="1653646" cy="1442489"/>
                            <a:chOff x="419100" y="0"/>
                            <a:chExt cx="1653646" cy="1442489"/>
                          </a:xfrm>
                        </wpg:grpSpPr>
                        <wps:wsp>
                          <wps:cNvPr id="27" name="文本框 27"/>
                          <wps:cNvSpPr txBox="1"/>
                          <wps:spPr>
                            <a:xfrm>
                              <a:off x="419100" y="0"/>
                              <a:ext cx="878669" cy="22274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4E03DE11" w14:textId="77777777" w:rsidR="00D131F4" w:rsidRPr="005F78CB" w:rsidRDefault="00D131F4" w:rsidP="00D131F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1827A3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2011</w:t>
                                </w: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7</w:t>
                                </w: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,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708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31198" y="291291"/>
                              <a:ext cx="641548" cy="14872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576D59B" w14:textId="77777777" w:rsidR="00D131F4" w:rsidRPr="005F78CB" w:rsidRDefault="00D131F4" w:rsidP="00D131F4">
                                <w:pPr>
                                  <w:spacing w:line="200" w:lineRule="exact"/>
                                  <w:jc w:val="lef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Died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70, lost: 737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31" name="直接连接符 31"/>
                          <wps:cNvCnPr/>
                          <wps:spPr>
                            <a:xfrm>
                              <a:off x="1123950" y="228599"/>
                              <a:ext cx="0" cy="243404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92" name="直接箭头连接符 92"/>
                          <wps:cNvCnPr/>
                          <wps:spPr>
                            <a:xfrm>
                              <a:off x="1299984" y="119731"/>
                              <a:ext cx="210881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4" name="直接箭头连接符 34"/>
                          <wps:cNvCnPr/>
                          <wps:spPr>
                            <a:xfrm>
                              <a:off x="1123950" y="353312"/>
                              <a:ext cx="298629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5" name="直接连接符 35"/>
                          <wps:cNvCnPr/>
                          <wps:spPr>
                            <a:xfrm>
                              <a:off x="1123950" y="711023"/>
                              <a:ext cx="0" cy="243404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36" name="直接箭头连接符 36"/>
                          <wps:cNvCnPr/>
                          <wps:spPr>
                            <a:xfrm>
                              <a:off x="1123950" y="835736"/>
                              <a:ext cx="298629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7" name="直接连接符 37"/>
                          <wps:cNvCnPr/>
                          <wps:spPr>
                            <a:xfrm>
                              <a:off x="1127248" y="1199085"/>
                              <a:ext cx="0" cy="243404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54" name="直接箭头连接符 54"/>
                          <wps:cNvCnPr/>
                          <wps:spPr>
                            <a:xfrm>
                              <a:off x="1132708" y="1312339"/>
                              <a:ext cx="298629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38" name="组合 38"/>
                        <wpg:cNvGrpSpPr/>
                        <wpg:grpSpPr>
                          <a:xfrm>
                            <a:off x="978195" y="491931"/>
                            <a:ext cx="1666239" cy="927173"/>
                            <a:chOff x="914400" y="-252348"/>
                            <a:chExt cx="1666239" cy="927173"/>
                          </a:xfrm>
                        </wpg:grpSpPr>
                        <wps:wsp>
                          <wps:cNvPr id="41" name="文本框 41"/>
                          <wps:cNvSpPr txBox="1"/>
                          <wps:spPr>
                            <a:xfrm>
                              <a:off x="914400" y="-252348"/>
                              <a:ext cx="878669" cy="22264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3890810B" w14:textId="77777777" w:rsidR="00D131F4" w:rsidRPr="005F78CB" w:rsidRDefault="00D131F4" w:rsidP="00D131F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2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13</w:t>
                                </w: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6,358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41700" y="9395"/>
                              <a:ext cx="635198" cy="19333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8D08F2" w14:textId="77777777" w:rsidR="00D131F4" w:rsidRPr="005F78CB" w:rsidRDefault="00D131F4" w:rsidP="00D131F4">
                                <w:pPr>
                                  <w:spacing w:line="200" w:lineRule="exact"/>
                                  <w:jc w:val="lef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Died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444, lost:778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55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45441" y="481494"/>
                              <a:ext cx="635198" cy="19333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7EE5FF" w14:textId="77777777" w:rsidR="00D131F4" w:rsidRPr="005F78CB" w:rsidRDefault="00D131F4" w:rsidP="00D131F4">
                                <w:pPr>
                                  <w:spacing w:line="200" w:lineRule="exact"/>
                                  <w:jc w:val="lef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F78C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Died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644, lost:87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</wpg:grpSp>
                      <wps:wsp>
                        <wps:cNvPr id="49" name="文本框 49"/>
                        <wps:cNvSpPr txBox="1"/>
                        <wps:spPr>
                          <a:xfrm>
                            <a:off x="978195" y="976443"/>
                            <a:ext cx="878669" cy="22264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4F498A55" w14:textId="77777777" w:rsidR="00D131F4" w:rsidRPr="005F78CB" w:rsidRDefault="00D131F4" w:rsidP="00D131F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F78CB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20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15</w:t>
                              </w:r>
                              <w:r w:rsidRPr="005F78C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5</w:t>
                              </w:r>
                              <w:r w:rsidRPr="005F78C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8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73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文本框 84"/>
                        <wps:cNvSpPr txBox="1"/>
                        <wps:spPr>
                          <a:xfrm>
                            <a:off x="962914" y="1494668"/>
                            <a:ext cx="1491661" cy="62735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4500525B" w14:textId="77777777" w:rsidR="00D131F4" w:rsidRDefault="00D131F4" w:rsidP="00D131F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F78CB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2018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：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31</w:t>
                              </w:r>
                            </w:p>
                            <w:p w14:paraId="386445B3" w14:textId="77777777" w:rsidR="00D131F4" w:rsidRPr="005F78CB" w:rsidRDefault="00D131F4" w:rsidP="00D131F4">
                              <w:pPr>
                                <w:ind w:firstLineChars="59" w:firstLine="142"/>
                                <w:jc w:val="lef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cluded because of m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issin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data: 903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033CBBB" id="组合 16" o:spid="_x0000_s1026" style="position:absolute;left:0;text-align:left;margin-left:75.75pt;margin-top:15.85pt;width:271.15pt;height:183.9pt;z-index:251659264;mso-width-relative:margin;mso-height-relative:margin" coordorigin="9629" coordsize="16839,212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">
                <v:group id="组合 17" o:spid="_x0000_s1027" style="position:absolute;left:9932;width:16537;height:14424" coordorigin="4191" coordsize="16536,14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27" o:spid="_x0000_s1028" type="#_x0000_t202" style="position:absolute;left:4191;width:8786;height:22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" fillcolor="window" strokeweight=".5pt">
                    <v:textbox inset="0,0,0,0">
                      <w:txbxContent>
                        <w:p w14:paraId="4E03DE11" w14:textId="77777777" w:rsidR="00D131F4" w:rsidRPr="005F78CB" w:rsidRDefault="00D131F4" w:rsidP="00D131F4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1827A3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2011</w:t>
                          </w: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: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7</w:t>
                          </w: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,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708</w:t>
                          </w:r>
                        </w:p>
                      </w:txbxContent>
                    </v:textbox>
                  </v:shape>
                  <v:shape id="_x0000_s1029" type="#_x0000_t202" style="position:absolute;left:14311;top:2912;width:6416;height:14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" filled="f" stroked="f">
                    <v:textbox inset="0,0,0,0">
                      <w:txbxContent>
                        <w:p w14:paraId="7576D59B" w14:textId="77777777" w:rsidR="00D131F4" w:rsidRPr="005F78CB" w:rsidRDefault="00D131F4" w:rsidP="00D131F4">
                          <w:pPr>
                            <w:spacing w:line="200" w:lineRule="exact"/>
                            <w:jc w:val="lef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Died: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370, lost: 737</w:t>
                          </w:r>
                        </w:p>
                      </w:txbxContent>
                    </v:textbox>
                  </v:shape>
                  <v:line id="直接连接符 31" o:spid="_x0000_s1030" style="position:absolute;visibility:visible;mso-wrap-style:square" from="11239,2285" to="11239,47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" strokecolor="windowText" strokeweight=".5pt">
                    <v:stroke endarrow="block" joinstyle="miter"/>
                  </v:lin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92" o:spid="_x0000_s1031" type="#_x0000_t32" style="position:absolute;left:12999;top:1197;width:21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" strokecolor="windowText" strokeweight=".5pt">
                    <v:stroke endarrow="block" joinstyle="miter"/>
                  </v:shape>
                  <v:shape id="直接箭头连接符 34" o:spid="_x0000_s1032" type="#_x0000_t32" style="position:absolute;left:11239;top:3533;width:29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" strokecolor="windowText" strokeweight=".5pt">
                    <v:stroke endarrow="block" joinstyle="miter"/>
                  </v:shape>
                  <v:line id="直接连接符 35" o:spid="_x0000_s1033" style="position:absolute;visibility:visible;mso-wrap-style:square" from="11239,7110" to="11239,95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" strokecolor="windowText" strokeweight=".5pt">
                    <v:stroke endarrow="block" joinstyle="miter"/>
                  </v:line>
                  <v:shape id="直接箭头连接符 36" o:spid="_x0000_s1034" type="#_x0000_t32" style="position:absolute;left:11239;top:8357;width:29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" strokecolor="windowText" strokeweight=".5pt">
                    <v:stroke endarrow="block" joinstyle="miter"/>
                  </v:shape>
                  <v:line id="直接连接符 37" o:spid="_x0000_s1035" style="position:absolute;visibility:visible;mso-wrap-style:square" from="11272,11990" to="11272,144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" strokecolor="windowText" strokeweight=".5pt">
                    <v:stroke endarrow="block" joinstyle="miter"/>
                  </v:line>
                  <v:shape id="直接箭头连接符 54" o:spid="_x0000_s1036" type="#_x0000_t32" style="position:absolute;left:11327;top:13123;width:29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" strokecolor="windowText" strokeweight=".5pt">
                    <v:stroke endarrow="block" joinstyle="miter"/>
                  </v:shape>
                </v:group>
                <v:group id="组合 38" o:spid="_x0000_s1037" style="position:absolute;left:9781;top:4919;width:16663;height:9272" coordorigin="9144,-2523" coordsize="16662,9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shape id="文本框 41" o:spid="_x0000_s1038" type="#_x0000_t202" style="position:absolute;left:9144;top:-2523;width:8786;height:2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" fillcolor="window" strokeweight=".5pt">
                    <v:textbox inset="0,0,0,0">
                      <w:txbxContent>
                        <w:p w14:paraId="3890810B" w14:textId="77777777" w:rsidR="00D131F4" w:rsidRPr="005F78CB" w:rsidRDefault="00D131F4" w:rsidP="00D131F4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20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13</w:t>
                          </w: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: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6,358</w:t>
                          </w:r>
                        </w:p>
                      </w:txbxContent>
                    </v:textbox>
                  </v:shape>
                  <v:shape id="_x0000_s1039" type="#_x0000_t202" style="position:absolute;left:19417;top:93;width:6351;height:19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" filled="f" stroked="f">
                    <v:textbox inset="0,0,0,0">
                      <w:txbxContent>
                        <w:p w14:paraId="6E8D08F2" w14:textId="77777777" w:rsidR="00D131F4" w:rsidRPr="005F78CB" w:rsidRDefault="00D131F4" w:rsidP="00D131F4">
                          <w:pPr>
                            <w:spacing w:line="200" w:lineRule="exact"/>
                            <w:jc w:val="lef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Died: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444, lost:778</w:t>
                          </w:r>
                        </w:p>
                      </w:txbxContent>
                    </v:textbox>
                  </v:shape>
                  <v:shape id="_x0000_s1040" type="#_x0000_t202" style="position:absolute;left:19454;top:4814;width:6352;height:19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" filled="f" stroked="f">
                    <v:textbox inset="0,0,0,0">
                      <w:txbxContent>
                        <w:p w14:paraId="2D7EE5FF" w14:textId="77777777" w:rsidR="00D131F4" w:rsidRPr="005F78CB" w:rsidRDefault="00D131F4" w:rsidP="00D131F4">
                          <w:pPr>
                            <w:spacing w:line="200" w:lineRule="exact"/>
                            <w:jc w:val="lef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F78C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Died: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644, lost:876</w:t>
                          </w:r>
                        </w:p>
                      </w:txbxContent>
                    </v:textbox>
                  </v:shape>
                </v:group>
                <v:shape id="文本框 49" o:spid="_x0000_s1041" type="#_x0000_t202" style="position:absolute;left:9781;top:9764;width:8787;height:2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" fillcolor="window" strokeweight=".5pt">
                  <v:textbox inset="0,0,0,0">
                    <w:txbxContent>
                      <w:p w14:paraId="4F498A55" w14:textId="77777777" w:rsidR="00D131F4" w:rsidRPr="005F78CB" w:rsidRDefault="00D131F4" w:rsidP="00D131F4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F78CB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20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15</w:t>
                        </w:r>
                        <w:r w:rsidRPr="005F78C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: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5</w:t>
                        </w:r>
                        <w:r w:rsidRPr="005F78C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8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73</w:t>
                        </w:r>
                      </w:p>
                    </w:txbxContent>
                  </v:textbox>
                </v:shape>
                <v:shape id="文本框 84" o:spid="_x0000_s1042" type="#_x0000_t202" style="position:absolute;left:9629;top:14946;width:14916;height:62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" fillcolor="window" strokeweight=".5pt">
                  <v:textbox inset="0,0,0,0">
                    <w:txbxContent>
                      <w:p w14:paraId="4500525B" w14:textId="77777777" w:rsidR="00D131F4" w:rsidRDefault="00D131F4" w:rsidP="00D131F4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F78CB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2018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：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5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31</w:t>
                        </w:r>
                      </w:p>
                      <w:p w14:paraId="386445B3" w14:textId="77777777" w:rsidR="00D131F4" w:rsidRPr="005F78CB" w:rsidRDefault="00D131F4" w:rsidP="00D131F4">
                        <w:pPr>
                          <w:ind w:firstLineChars="59" w:firstLine="142"/>
                          <w:jc w:val="lef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cluded because of m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issing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data: 903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B54E48">
        <w:rPr>
          <w:rFonts w:ascii="Times New Roman" w:eastAsia="DengXian" w:hAnsi="Times New Roman" w:cs="Times New Roman"/>
          <w:b/>
          <w:bCs/>
          <w:noProof/>
          <w:color w:val="000000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A3D84B" wp14:editId="09ADAA96">
                <wp:simplePos x="0" y="0"/>
                <wp:positionH relativeFrom="column">
                  <wp:posOffset>3242945</wp:posOffset>
                </wp:positionH>
                <wp:positionV relativeFrom="paragraph">
                  <wp:posOffset>191135</wp:posOffset>
                </wp:positionV>
                <wp:extent cx="1797685" cy="276225"/>
                <wp:effectExtent l="0" t="0" r="12065" b="9525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768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1B6736" w14:textId="77777777" w:rsidR="00D131F4" w:rsidRPr="005F78CB" w:rsidRDefault="00D131F4" w:rsidP="00D131F4">
                            <w:pPr>
                              <w:spacing w:line="200" w:lineRule="exact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 as age &lt;60</w:t>
                            </w:r>
                            <w:r w:rsidRPr="005F78C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,243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A3D84B" id="文本框 2" o:spid="_x0000_s1043" type="#_x0000_t202" style="position:absolute;left:0;text-align:left;margin-left:255.35pt;margin-top:15.05pt;width:141.55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" filled="f" stroked="f">
                <v:textbox inset="0,0,0,0">
                  <w:txbxContent>
                    <w:p w14:paraId="241B6736" w14:textId="77777777" w:rsidR="00D131F4" w:rsidRPr="005F78CB" w:rsidRDefault="00D131F4" w:rsidP="00D131F4">
                      <w:pPr>
                        <w:spacing w:line="200" w:lineRule="exact"/>
                        <w:jc w:val="righ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 as age &lt;60</w:t>
                      </w:r>
                      <w:r w:rsidRPr="005F78C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,243</w:t>
                      </w:r>
                    </w:p>
                  </w:txbxContent>
                </v:textbox>
              </v:shape>
            </w:pict>
          </mc:Fallback>
        </mc:AlternateContent>
      </w:r>
    </w:p>
    <w:p w14:paraId="16B72284" w14:textId="77777777" w:rsidR="00D131F4" w:rsidRPr="004868EC" w:rsidRDefault="00D131F4" w:rsidP="00D131F4"/>
    <w:p w14:paraId="0AB3E0BF" w14:textId="77777777" w:rsidR="00D131F4" w:rsidRPr="004868EC" w:rsidRDefault="00D131F4" w:rsidP="00D131F4">
      <w:pPr>
        <w:tabs>
          <w:tab w:val="left" w:pos="2517"/>
        </w:tabs>
        <w:jc w:val="center"/>
      </w:pPr>
      <w:r w:rsidRPr="004868EC"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  <w:lang w:val="en-GB"/>
        </w:rPr>
        <w:t>F</w:t>
      </w:r>
      <w:r w:rsidRPr="004868EC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GB"/>
        </w:rPr>
        <w:t xml:space="preserve">igure 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GB"/>
        </w:rPr>
        <w:t>S</w:t>
      </w:r>
      <w:r w:rsidRPr="004868EC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GB"/>
        </w:rPr>
        <w:t>1 Flowchart of participants from 2011-2018 in CHARLS</w:t>
      </w:r>
    </w:p>
    <w:p w14:paraId="432D33F9" w14:textId="6E5C796A" w:rsidR="00D131F4" w:rsidRDefault="00D131F4" w:rsidP="00E87A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AAB790" w14:textId="77777777" w:rsidR="00D131F4" w:rsidRDefault="00D131F4" w:rsidP="00E87A5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1" w:rightFromText="181" w:vertAnchor="text" w:tblpY="534"/>
        <w:tblOverlap w:val="never"/>
        <w:tblW w:w="80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0"/>
        <w:gridCol w:w="1360"/>
        <w:gridCol w:w="1004"/>
        <w:gridCol w:w="1004"/>
        <w:gridCol w:w="1004"/>
        <w:gridCol w:w="963"/>
      </w:tblGrid>
      <w:tr w:rsidR="00E87A5B" w:rsidRPr="00477E3C" w14:paraId="28A9F900" w14:textId="77777777" w:rsidTr="0074165F">
        <w:trPr>
          <w:trHeight w:val="279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B4BF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number of </w:t>
            </w:r>
            <w:r w:rsidRPr="00477E3C">
              <w:rPr>
                <w:rFonts w:ascii="Times New Roman" w:eastAsia="DengXian" w:hAnsi="Times New Roman" w:cs="Times New Roman"/>
              </w:rPr>
              <w:t>trajectories</w:t>
            </w: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algorithm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D761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Convergent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95D4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CDF1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6DEC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SABIC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A244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Entropy</w:t>
            </w:r>
          </w:p>
        </w:tc>
      </w:tr>
      <w:tr w:rsidR="00E87A5B" w:rsidRPr="00477E3C" w14:paraId="319E39D1" w14:textId="77777777" w:rsidTr="0074165F">
        <w:trPr>
          <w:trHeight w:val="279"/>
        </w:trPr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36DD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one group-linear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892A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D1AC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4284.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7CEB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4322.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F726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4303.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33FC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E87A5B" w:rsidRPr="00477E3C" w14:paraId="1C3BA6B1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E1CD6BA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one group-quadrati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3666234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9D24D6B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3895.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3F0C442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3959.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6A5EF45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3927.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6D8F4FF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E87A5B" w:rsidRPr="00477E3C" w14:paraId="6B4357A3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77695CA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one group-cubi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B5D36C8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20B6CAD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3805.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B54F068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3900.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4978B29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3852.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4C2ABBD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E87A5B" w:rsidRPr="00477E3C" w14:paraId="6E284F82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185EA4D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wo group-linear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97A369B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08DBFB6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882.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9007612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939.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1BE58EC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911.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E661B0B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17</w:t>
            </w:r>
          </w:p>
        </w:tc>
      </w:tr>
      <w:tr w:rsidR="00E87A5B" w:rsidRPr="00477E3C" w14:paraId="771EA6A7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B7F1841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wo group-quadrati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5D229FC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AA1A77A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3903.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6A2C1C5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3992.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CF08339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3948.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1E707AF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E87A5B" w:rsidRPr="00477E3C" w14:paraId="08B5E6E3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DEC4BF4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wo group-cubi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2AB013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9B19A0E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281.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D6FB3B2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408.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14D9EBD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345.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CF81DD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21</w:t>
            </w:r>
          </w:p>
        </w:tc>
      </w:tr>
      <w:tr w:rsidR="00E87A5B" w:rsidRPr="00477E3C" w14:paraId="5B229FF4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5673FA6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hree group-linear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018B17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741A548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888.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C6E9046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964.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8A1B474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926.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E94BCF9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5</w:t>
            </w:r>
          </w:p>
        </w:tc>
      </w:tr>
      <w:tr w:rsidR="00E87A5B" w:rsidRPr="00477E3C" w14:paraId="4965A70A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A5F4B73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hree group-quadrati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4DE65A1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2ED85B7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384.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D2F881C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499.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38570B8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441.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141EE74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95</w:t>
            </w:r>
          </w:p>
        </w:tc>
      </w:tr>
      <w:tr w:rsidR="00E87A5B" w:rsidRPr="00477E3C" w14:paraId="22C39D3A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BC60EBC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hree group-cubi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83035E9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C910FE6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291.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41BC5BD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450.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87DE609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371.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0EEC335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24</w:t>
            </w:r>
          </w:p>
        </w:tc>
      </w:tr>
      <w:tr w:rsidR="00E87A5B" w:rsidRPr="00477E3C" w14:paraId="6B534993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5736CCC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our group-linear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821A6D2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E09C8E4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894.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86C9D62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989.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9DE882E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942.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91AFC72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97</w:t>
            </w:r>
          </w:p>
        </w:tc>
      </w:tr>
      <w:tr w:rsidR="00E87A5B" w:rsidRPr="00477E3C" w14:paraId="5DC09AFF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53A7406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our group-quadrati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E821279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F0B9562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392.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A6E99E2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532.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0123F4E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462.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71362C3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59</w:t>
            </w:r>
          </w:p>
        </w:tc>
      </w:tr>
      <w:tr w:rsidR="00E87A5B" w:rsidRPr="00477E3C" w14:paraId="02949FE8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106FF67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our group-cubi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480F94B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2E89B26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317.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094BFAB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508.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589EC2B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412.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73620C9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76</w:t>
            </w:r>
          </w:p>
        </w:tc>
      </w:tr>
      <w:tr w:rsidR="00E87A5B" w:rsidRPr="00477E3C" w14:paraId="17F060A9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AC73571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ive group-linear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759DF55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DD9A1F5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900.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1272B4B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301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6B49650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957.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8F77280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18</w:t>
            </w:r>
          </w:p>
        </w:tc>
      </w:tr>
      <w:tr w:rsidR="00E87A5B" w:rsidRPr="00477E3C" w14:paraId="64356F05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BB8E3CB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ive group-quadrati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07EFFB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E8E7F85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400.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BBEFD96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565.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9134F77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483.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4DC5855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58</w:t>
            </w:r>
          </w:p>
        </w:tc>
      </w:tr>
      <w:tr w:rsidR="00E87A5B" w:rsidRPr="00477E3C" w14:paraId="655038CD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0F11138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ive group-cubi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B2E7B97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1483F92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323.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BBBBDA5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545.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C675BA6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2434.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33E11F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26</w:t>
            </w:r>
          </w:p>
        </w:tc>
      </w:tr>
    </w:tbl>
    <w:p w14:paraId="51A008CF" w14:textId="77777777" w:rsidR="00E87A5B" w:rsidRPr="00477E3C" w:rsidRDefault="00E87A5B" w:rsidP="00E87A5B">
      <w:pPr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A282F">
        <w:rPr>
          <w:rFonts w:ascii="Times New Roman" w:eastAsia="DengXi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477E3C">
        <w:rPr>
          <w:rFonts w:ascii="Times New Roman" w:eastAsia="DengXian" w:hAnsi="Times New Roman" w:cs="Times New Roman"/>
          <w:b/>
          <w:bCs/>
          <w:sz w:val="24"/>
          <w:szCs w:val="24"/>
        </w:rPr>
        <w:t>Fitting indices of varied trajectories of functional ability</w:t>
      </w:r>
    </w:p>
    <w:p w14:paraId="037EBC1A" w14:textId="77777777" w:rsidR="00E87A5B" w:rsidRPr="00477E3C" w:rsidRDefault="00E87A5B" w:rsidP="00E87A5B">
      <w:pPr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3002EF30" w14:textId="77777777" w:rsidR="00E87A5B" w:rsidRPr="00477E3C" w:rsidRDefault="00E87A5B" w:rsidP="00E87A5B">
      <w:pPr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A282F">
        <w:rPr>
          <w:rFonts w:ascii="Times New Roman" w:eastAsia="DengXi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477E3C">
        <w:rPr>
          <w:rFonts w:ascii="Times New Roman" w:eastAsia="DengXian" w:hAnsi="Times New Roman" w:cs="Times New Roman"/>
          <w:b/>
          <w:bCs/>
          <w:sz w:val="24"/>
          <w:szCs w:val="24"/>
        </w:rPr>
        <w:t>Fitting indices of varied trajectory patterns of functional ability</w:t>
      </w:r>
    </w:p>
    <w:tbl>
      <w:tblPr>
        <w:tblpPr w:leftFromText="181" w:rightFromText="181" w:vertAnchor="text" w:tblpY="1"/>
        <w:tblOverlap w:val="never"/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2"/>
        <w:gridCol w:w="1185"/>
        <w:gridCol w:w="1955"/>
        <w:gridCol w:w="1708"/>
        <w:gridCol w:w="912"/>
      </w:tblGrid>
      <w:tr w:rsidR="00E87A5B" w:rsidRPr="00477E3C" w14:paraId="196A98DC" w14:textId="77777777" w:rsidTr="0074165F">
        <w:trPr>
          <w:trHeight w:val="592"/>
        </w:trPr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D1AF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orithms of each trajectory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3132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0024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ABIC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28AA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IC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D575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tropy</w:t>
            </w:r>
          </w:p>
        </w:tc>
      </w:tr>
      <w:tr w:rsidR="00E87A5B" w:rsidRPr="00477E3C" w14:paraId="67BA0456" w14:textId="77777777" w:rsidTr="0074165F">
        <w:trPr>
          <w:trHeight w:val="291"/>
        </w:trPr>
        <w:tc>
          <w:tcPr>
            <w:tcW w:w="1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01F8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/linear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5CF6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871.87</w:t>
            </w:r>
          </w:p>
        </w:tc>
        <w:tc>
          <w:tcPr>
            <w:tcW w:w="11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62295A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1867.71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D92F51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1848.66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3D86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916</w:t>
            </w:r>
          </w:p>
        </w:tc>
      </w:tr>
      <w:tr w:rsidR="00E87A5B" w:rsidRPr="00477E3C" w14:paraId="1F743CB2" w14:textId="77777777" w:rsidTr="0074165F">
        <w:trPr>
          <w:trHeight w:val="291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6453C18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/</w:t>
            </w:r>
            <w:r w:rsidRPr="00477E3C">
              <w:rPr>
                <w:rFonts w:ascii="Times New Roman" w:eastAsia="DengXi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91F514B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858.82</w:t>
            </w:r>
          </w:p>
        </w:tc>
        <w:tc>
          <w:tcPr>
            <w:tcW w:w="1147" w:type="pct"/>
            <w:shd w:val="clear" w:color="auto" w:fill="auto"/>
            <w:vAlign w:val="center"/>
            <w:hideMark/>
          </w:tcPr>
          <w:p w14:paraId="117E654B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1853.97</w:t>
            </w:r>
          </w:p>
        </w:tc>
        <w:tc>
          <w:tcPr>
            <w:tcW w:w="1002" w:type="pct"/>
            <w:shd w:val="clear" w:color="auto" w:fill="auto"/>
            <w:vAlign w:val="center"/>
            <w:hideMark/>
          </w:tcPr>
          <w:p w14:paraId="3900A6D1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1831.7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90C7F15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916</w:t>
            </w:r>
          </w:p>
        </w:tc>
      </w:tr>
      <w:tr w:rsidR="00E87A5B" w:rsidRPr="00477E3C" w14:paraId="68E29C06" w14:textId="77777777" w:rsidTr="0074165F">
        <w:trPr>
          <w:trHeight w:val="291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49493A00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/cubic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942FAD4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863.26</w:t>
            </w:r>
          </w:p>
        </w:tc>
        <w:tc>
          <w:tcPr>
            <w:tcW w:w="1147" w:type="pct"/>
            <w:shd w:val="clear" w:color="auto" w:fill="auto"/>
            <w:vAlign w:val="center"/>
            <w:hideMark/>
          </w:tcPr>
          <w:p w14:paraId="399D4EEA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1857.71</w:t>
            </w:r>
          </w:p>
        </w:tc>
        <w:tc>
          <w:tcPr>
            <w:tcW w:w="1002" w:type="pct"/>
            <w:shd w:val="clear" w:color="auto" w:fill="auto"/>
            <w:vAlign w:val="center"/>
            <w:hideMark/>
          </w:tcPr>
          <w:p w14:paraId="62E92DD0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1832.3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68F775B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916</w:t>
            </w:r>
          </w:p>
        </w:tc>
      </w:tr>
      <w:tr w:rsidR="00E87A5B" w:rsidRPr="00477E3C" w14:paraId="17B8A440" w14:textId="77777777" w:rsidTr="0074165F">
        <w:trPr>
          <w:trHeight w:val="291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8887456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sz w:val="24"/>
                <w:szCs w:val="24"/>
              </w:rPr>
              <w:t>Quadratic/l</w:t>
            </w: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ear</w:t>
            </w:r>
            <w:r w:rsidRPr="00477E3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5E3DF23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859.2</w:t>
            </w:r>
          </w:p>
        </w:tc>
        <w:tc>
          <w:tcPr>
            <w:tcW w:w="1147" w:type="pct"/>
            <w:shd w:val="clear" w:color="auto" w:fill="auto"/>
            <w:vAlign w:val="center"/>
            <w:hideMark/>
          </w:tcPr>
          <w:p w14:paraId="11F3F7AB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1854.35</w:t>
            </w:r>
          </w:p>
        </w:tc>
        <w:tc>
          <w:tcPr>
            <w:tcW w:w="1002" w:type="pct"/>
            <w:shd w:val="clear" w:color="auto" w:fill="auto"/>
            <w:vAlign w:val="center"/>
            <w:hideMark/>
          </w:tcPr>
          <w:p w14:paraId="57710634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1832.12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607E3BE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915</w:t>
            </w:r>
          </w:p>
        </w:tc>
      </w:tr>
      <w:tr w:rsidR="00E87A5B" w:rsidRPr="00477E3C" w14:paraId="42056129" w14:textId="77777777" w:rsidTr="0074165F">
        <w:trPr>
          <w:trHeight w:val="291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181F5E1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Quadratic/quadratic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1C28F49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51848.05</w:t>
            </w:r>
          </w:p>
        </w:tc>
        <w:tc>
          <w:tcPr>
            <w:tcW w:w="1147" w:type="pct"/>
            <w:shd w:val="clear" w:color="auto" w:fill="auto"/>
            <w:vAlign w:val="center"/>
            <w:hideMark/>
          </w:tcPr>
          <w:p w14:paraId="6FFF8F20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51842.51</w:t>
            </w:r>
          </w:p>
        </w:tc>
        <w:tc>
          <w:tcPr>
            <w:tcW w:w="1002" w:type="pct"/>
            <w:shd w:val="clear" w:color="auto" w:fill="auto"/>
            <w:vAlign w:val="center"/>
            <w:hideMark/>
          </w:tcPr>
          <w:p w14:paraId="3A22B3E3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-51817.1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05BEFA4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0.916</w:t>
            </w:r>
          </w:p>
        </w:tc>
      </w:tr>
      <w:tr w:rsidR="00E87A5B" w:rsidRPr="00477E3C" w14:paraId="26F98FF5" w14:textId="77777777" w:rsidTr="0074165F">
        <w:trPr>
          <w:trHeight w:val="279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36D4207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sz w:val="24"/>
                <w:szCs w:val="24"/>
              </w:rPr>
              <w:t>Quadratic/cubic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18AE21A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852.55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7810FE4C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846.31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3EF89761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51817.7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1D4421F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916</w:t>
            </w:r>
          </w:p>
        </w:tc>
      </w:tr>
      <w:tr w:rsidR="00E87A5B" w:rsidRPr="00477E3C" w14:paraId="72CFEAE4" w14:textId="77777777" w:rsidTr="0074165F">
        <w:trPr>
          <w:trHeight w:val="279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4F1464AC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sz w:val="24"/>
                <w:szCs w:val="24"/>
              </w:rPr>
              <w:t>Cubic/linear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C66FCF0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863.53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760276F3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857.98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579A3A78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51832.58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2C1E08A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915</w:t>
            </w:r>
          </w:p>
        </w:tc>
      </w:tr>
      <w:tr w:rsidR="00E87A5B" w:rsidRPr="00477E3C" w14:paraId="05C21CF5" w14:textId="77777777" w:rsidTr="0074165F">
        <w:trPr>
          <w:trHeight w:val="279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D732816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sz w:val="24"/>
                <w:szCs w:val="24"/>
              </w:rPr>
              <w:t>Cubic/quadratic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5D5A631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852.46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6055633E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846.22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6CD1944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51817.6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54F1414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916</w:t>
            </w:r>
          </w:p>
        </w:tc>
      </w:tr>
      <w:tr w:rsidR="00E87A5B" w:rsidRPr="00477E3C" w14:paraId="50F26AD2" w14:textId="77777777" w:rsidTr="0074165F">
        <w:trPr>
          <w:trHeight w:val="279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2DDA6BE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bic/cubic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C52824C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856.98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14:paraId="545D44B9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850.05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19225700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51818.3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5705179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916</w:t>
            </w:r>
          </w:p>
        </w:tc>
      </w:tr>
    </w:tbl>
    <w:p w14:paraId="7EF8C849" w14:textId="77777777" w:rsidR="00E87A5B" w:rsidRPr="00477E3C" w:rsidRDefault="00E87A5B" w:rsidP="00E87A5B">
      <w:pPr>
        <w:rPr>
          <w:rFonts w:ascii="Times New Roman" w:eastAsia="DengXian" w:hAnsi="Times New Roman" w:cs="Times New Roman"/>
          <w:sz w:val="24"/>
          <w:szCs w:val="24"/>
        </w:rPr>
      </w:pPr>
    </w:p>
    <w:p w14:paraId="29289C18" w14:textId="77777777" w:rsidR="00E87A5B" w:rsidRPr="00477E3C" w:rsidRDefault="00E87A5B" w:rsidP="00E87A5B">
      <w:pPr>
        <w:rPr>
          <w:rFonts w:ascii="Times New Roman" w:eastAsia="DengXian" w:hAnsi="Times New Roman" w:cs="Times New Roman"/>
          <w:sz w:val="24"/>
          <w:szCs w:val="24"/>
        </w:rPr>
      </w:pPr>
    </w:p>
    <w:p w14:paraId="15F91D10" w14:textId="77777777" w:rsidR="00E87A5B" w:rsidRPr="00477E3C" w:rsidRDefault="00E87A5B" w:rsidP="00E87A5B">
      <w:pPr>
        <w:rPr>
          <w:rFonts w:ascii="Times New Roman" w:eastAsia="DengXian" w:hAnsi="Times New Roman" w:cs="Times New Roman"/>
          <w:sz w:val="24"/>
          <w:szCs w:val="24"/>
        </w:rPr>
      </w:pPr>
    </w:p>
    <w:p w14:paraId="10DCA836" w14:textId="77777777" w:rsidR="00E87A5B" w:rsidRPr="00477E3C" w:rsidRDefault="00E87A5B" w:rsidP="00E87A5B">
      <w:pPr>
        <w:rPr>
          <w:rFonts w:ascii="Times New Roman" w:eastAsia="DengXian" w:hAnsi="Times New Roman" w:cs="Times New Roman"/>
          <w:sz w:val="24"/>
          <w:szCs w:val="24"/>
        </w:rPr>
      </w:pPr>
    </w:p>
    <w:p w14:paraId="7C2DD856" w14:textId="77777777" w:rsidR="00E87A5B" w:rsidRPr="00477E3C" w:rsidRDefault="00E87A5B" w:rsidP="00E87A5B">
      <w:pPr>
        <w:rPr>
          <w:rFonts w:ascii="Times New Roman" w:eastAsia="DengXian" w:hAnsi="Times New Roman" w:cs="Times New Roman"/>
          <w:sz w:val="24"/>
          <w:szCs w:val="24"/>
        </w:rPr>
      </w:pPr>
    </w:p>
    <w:p w14:paraId="05D14857" w14:textId="77777777" w:rsidR="00E87A5B" w:rsidRPr="00477E3C" w:rsidRDefault="00E87A5B" w:rsidP="00E87A5B">
      <w:pPr>
        <w:rPr>
          <w:rFonts w:ascii="Times New Roman" w:eastAsia="DengXian" w:hAnsi="Times New Roman" w:cs="Times New Roman"/>
          <w:sz w:val="24"/>
          <w:szCs w:val="24"/>
        </w:rPr>
      </w:pPr>
    </w:p>
    <w:p w14:paraId="48D0F710" w14:textId="77777777" w:rsidR="00E87A5B" w:rsidRPr="00477E3C" w:rsidRDefault="00E87A5B" w:rsidP="00E87A5B">
      <w:pPr>
        <w:rPr>
          <w:rFonts w:ascii="Times New Roman" w:eastAsia="DengXian" w:hAnsi="Times New Roman" w:cs="Times New Roman"/>
          <w:sz w:val="24"/>
          <w:szCs w:val="24"/>
        </w:rPr>
      </w:pPr>
    </w:p>
    <w:p w14:paraId="13A30944" w14:textId="77777777" w:rsidR="00E87A5B" w:rsidRDefault="00E87A5B" w:rsidP="00E87A5B">
      <w:pPr>
        <w:rPr>
          <w:rFonts w:ascii="Times New Roman" w:eastAsia="DengXian" w:hAnsi="Times New Roman" w:cs="Times New Roman"/>
          <w:sz w:val="24"/>
          <w:szCs w:val="24"/>
        </w:rPr>
      </w:pPr>
    </w:p>
    <w:p w14:paraId="70A7311E" w14:textId="77777777" w:rsidR="00E87A5B" w:rsidRDefault="00E87A5B" w:rsidP="00E87A5B">
      <w:pPr>
        <w:rPr>
          <w:rFonts w:ascii="Times New Roman" w:eastAsia="DengXian" w:hAnsi="Times New Roman" w:cs="Times New Roman"/>
          <w:sz w:val="24"/>
          <w:szCs w:val="24"/>
        </w:rPr>
      </w:pPr>
    </w:p>
    <w:p w14:paraId="59144DAC" w14:textId="77777777" w:rsidR="00E87A5B" w:rsidRPr="00477E3C" w:rsidRDefault="00E87A5B" w:rsidP="00E87A5B">
      <w:pPr>
        <w:rPr>
          <w:rFonts w:ascii="Times New Roman" w:eastAsia="DengXian" w:hAnsi="Times New Roman" w:cs="Times New Roman"/>
          <w:sz w:val="24"/>
          <w:szCs w:val="24"/>
        </w:rPr>
      </w:pPr>
    </w:p>
    <w:p w14:paraId="7AF4B066" w14:textId="77777777" w:rsidR="00E87A5B" w:rsidRPr="00477E3C" w:rsidRDefault="00E87A5B" w:rsidP="00E87A5B">
      <w:pPr>
        <w:rPr>
          <w:rFonts w:ascii="Times New Roman" w:eastAsia="DengXian" w:hAnsi="Times New Roman" w:cs="Times New Roman"/>
          <w:sz w:val="24"/>
          <w:szCs w:val="24"/>
        </w:rPr>
      </w:pPr>
    </w:p>
    <w:p w14:paraId="18202EFF" w14:textId="77777777" w:rsidR="00E87A5B" w:rsidRPr="00477E3C" w:rsidRDefault="00E87A5B" w:rsidP="00E87A5B">
      <w:pPr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A282F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Table S3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477E3C">
        <w:rPr>
          <w:rFonts w:ascii="Times New Roman" w:eastAsia="DengXian" w:hAnsi="Times New Roman" w:cs="Times New Roman"/>
          <w:b/>
          <w:bCs/>
          <w:sz w:val="24"/>
          <w:szCs w:val="24"/>
        </w:rPr>
        <w:t>Fitting indices of varied trajectories of social participation</w:t>
      </w:r>
    </w:p>
    <w:tbl>
      <w:tblPr>
        <w:tblpPr w:leftFromText="181" w:rightFromText="181" w:vertAnchor="text" w:horzAnchor="margin" w:tblpY="129"/>
        <w:tblOverlap w:val="never"/>
        <w:tblW w:w="80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0"/>
        <w:gridCol w:w="1360"/>
        <w:gridCol w:w="1004"/>
        <w:gridCol w:w="1004"/>
        <w:gridCol w:w="1041"/>
        <w:gridCol w:w="963"/>
      </w:tblGrid>
      <w:tr w:rsidR="00E87A5B" w:rsidRPr="00477E3C" w14:paraId="440633AA" w14:textId="77777777" w:rsidTr="0074165F">
        <w:trPr>
          <w:trHeight w:val="279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9C85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number of </w:t>
            </w:r>
            <w:r w:rsidRPr="00477E3C">
              <w:rPr>
                <w:rFonts w:ascii="Times New Roman" w:eastAsia="DengXian" w:hAnsi="Times New Roman" w:cs="Times New Roman"/>
              </w:rPr>
              <w:t>trajectories</w:t>
            </w: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algorithm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506B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Convergent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D1E4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FA6F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4FA9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SABIC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F058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Entropy</w:t>
            </w:r>
          </w:p>
        </w:tc>
      </w:tr>
      <w:tr w:rsidR="00E87A5B" w:rsidRPr="00477E3C" w14:paraId="5DC468B1" w14:textId="77777777" w:rsidTr="0074165F">
        <w:trPr>
          <w:trHeight w:val="279"/>
        </w:trPr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D67A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one group-linea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D85E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6404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9090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CD70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9128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0F51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9109.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50CB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E87A5B" w:rsidRPr="00477E3C" w14:paraId="2D3B3C6A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2F12C56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one group-quadrat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B783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CF04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795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AFA8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858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ACC1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826.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3119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E87A5B" w:rsidRPr="00477E3C" w14:paraId="08F962A6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489680E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one group-cub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BEBF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812D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745</w:t>
            </w:r>
            <w:r w:rsidRPr="00477E3C">
              <w:rPr>
                <w:rFonts w:ascii="Times New Roman" w:eastAsia="DengXian" w:hAnsi="Times New Roman" w:cs="Times New Roman"/>
                <w:color w:val="000000"/>
                <w:sz w:val="22"/>
              </w:rPr>
              <w:t>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6262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840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0492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792.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2D01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E87A5B" w:rsidRPr="00477E3C" w14:paraId="63B76723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24A2157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wo group-linea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F8CC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7D0E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9096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5ED9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9153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7FBA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9125.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D4B1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E87A5B" w:rsidRPr="00477E3C" w14:paraId="30558549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DFC8595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wo group-quadrat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4CC4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D86A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803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32D9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892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8E97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847.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15F0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E87A5B" w:rsidRPr="00477E3C" w14:paraId="2C5F4A38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BE706FA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wo group-cub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8D45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71D9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516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6D40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643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D471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580.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C2A0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931</w:t>
            </w:r>
          </w:p>
        </w:tc>
      </w:tr>
      <w:tr w:rsidR="00E87A5B" w:rsidRPr="00477E3C" w14:paraId="4ED9A5FE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EAF14DE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hree group-linea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7045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0F49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043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60D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119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3517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081.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A16E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556</w:t>
            </w:r>
          </w:p>
        </w:tc>
      </w:tr>
      <w:tr w:rsidR="00E87A5B" w:rsidRPr="00477E3C" w14:paraId="6EBDCB34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EC1E17C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hree group-quadrat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0E37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285A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714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CC67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828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5EBE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771.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51E7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376</w:t>
            </w:r>
          </w:p>
        </w:tc>
      </w:tr>
      <w:tr w:rsidR="00E87A5B" w:rsidRPr="00477E3C" w14:paraId="3D24E9B3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2298441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hree group-cub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568E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4E1F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526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BF26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685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DE03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605.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DE54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678</w:t>
            </w:r>
          </w:p>
        </w:tc>
      </w:tr>
      <w:tr w:rsidR="00E87A5B" w:rsidRPr="00477E3C" w14:paraId="4FE281C6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C263FCF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our group-linea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C27C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0A88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049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C413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1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B702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097.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CB13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266</w:t>
            </w:r>
          </w:p>
        </w:tc>
      </w:tr>
      <w:tr w:rsidR="00E87A5B" w:rsidRPr="00477E3C" w14:paraId="5B5051F1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F997C05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our group-quadrat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A5A7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EFB4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722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A5EE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862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77A0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792.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F8A3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264</w:t>
            </w:r>
          </w:p>
        </w:tc>
      </w:tr>
      <w:tr w:rsidR="00E87A5B" w:rsidRPr="00477E3C" w14:paraId="1A261604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3646464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our group-cub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2200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3364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536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518E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727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8057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631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5595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31</w:t>
            </w:r>
          </w:p>
        </w:tc>
      </w:tr>
      <w:tr w:rsidR="00E87A5B" w:rsidRPr="00477E3C" w14:paraId="08080EEE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227459C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ive group-linea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4750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B981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055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6400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1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418C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8112.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60C4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232</w:t>
            </w:r>
          </w:p>
        </w:tc>
      </w:tr>
      <w:tr w:rsidR="00E87A5B" w:rsidRPr="00477E3C" w14:paraId="35906FB1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8317E21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ive group-quadrat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7E45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0571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730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9ADE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895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EFD1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813.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1577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287</w:t>
            </w:r>
          </w:p>
        </w:tc>
      </w:tr>
      <w:tr w:rsidR="00E87A5B" w:rsidRPr="00477E3C" w14:paraId="66EF4974" w14:textId="77777777" w:rsidTr="0074165F">
        <w:trPr>
          <w:trHeight w:val="279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1199DA4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ive group-cubi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42DE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F1185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546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FC94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768.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6466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7657.6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D8474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26</w:t>
            </w:r>
          </w:p>
        </w:tc>
      </w:tr>
    </w:tbl>
    <w:p w14:paraId="04E1D5E3" w14:textId="77777777" w:rsidR="00E87A5B" w:rsidRPr="00477E3C" w:rsidRDefault="00E87A5B" w:rsidP="00E87A5B">
      <w:pPr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66D72AC5" w14:textId="77777777" w:rsidR="00E87A5B" w:rsidRPr="00477E3C" w:rsidRDefault="00E87A5B" w:rsidP="00E87A5B">
      <w:pPr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A282F">
        <w:rPr>
          <w:rFonts w:ascii="Times New Roman" w:eastAsia="DengXian" w:hAnsi="Times New Roman" w:cs="Times New Roman"/>
          <w:b/>
          <w:bCs/>
          <w:sz w:val="24"/>
          <w:szCs w:val="24"/>
        </w:rPr>
        <w:t>Table S4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477E3C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Fitting indices of varied trajectory patterns of </w:t>
      </w:r>
      <w:r w:rsidRPr="002B17E8">
        <w:rPr>
          <w:rFonts w:ascii="Times New Roman" w:eastAsia="DengXian" w:hAnsi="Times New Roman" w:cs="Times New Roman"/>
          <w:b/>
          <w:bCs/>
          <w:sz w:val="24"/>
          <w:szCs w:val="24"/>
        </w:rPr>
        <w:t>social participation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7"/>
        <w:gridCol w:w="1183"/>
        <w:gridCol w:w="1952"/>
        <w:gridCol w:w="1706"/>
        <w:gridCol w:w="914"/>
      </w:tblGrid>
      <w:tr w:rsidR="00E87A5B" w:rsidRPr="00477E3C" w14:paraId="6997EC8A" w14:textId="77777777" w:rsidTr="0074165F">
        <w:trPr>
          <w:trHeight w:val="497"/>
        </w:trPr>
        <w:tc>
          <w:tcPr>
            <w:tcW w:w="1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C871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orithms of each trajectory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8113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9091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ABIC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DC45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IC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3BD9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ntropy</w:t>
            </w:r>
          </w:p>
        </w:tc>
      </w:tr>
      <w:tr w:rsidR="00E87A5B" w:rsidRPr="00477E3C" w14:paraId="1AE96096" w14:textId="77777777" w:rsidTr="0074165F">
        <w:trPr>
          <w:trHeight w:val="291"/>
        </w:trPr>
        <w:tc>
          <w:tcPr>
            <w:tcW w:w="16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5BF4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/linear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4FBF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8867.21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AE1D64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8863.74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AA5859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28847.87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3210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804</w:t>
            </w:r>
          </w:p>
        </w:tc>
      </w:tr>
      <w:tr w:rsidR="00E87A5B" w:rsidRPr="00477E3C" w14:paraId="3D6A36DE" w14:textId="77777777" w:rsidTr="0074165F">
        <w:trPr>
          <w:trHeight w:val="291"/>
        </w:trPr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062B2CFE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/</w:t>
            </w:r>
            <w:r w:rsidRPr="00477E3C">
              <w:rPr>
                <w:rFonts w:ascii="Times New Roman" w:eastAsia="DengXi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169BF3A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8745.09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14:paraId="10D9DB55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8740.94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10BFF564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28721.8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F35C8EF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807</w:t>
            </w:r>
          </w:p>
        </w:tc>
      </w:tr>
      <w:tr w:rsidR="00E87A5B" w:rsidRPr="00477E3C" w14:paraId="199EC18C" w14:textId="77777777" w:rsidTr="0074165F">
        <w:trPr>
          <w:trHeight w:val="291"/>
        </w:trPr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2EC7A569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/cubic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C2180EA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8732.57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14:paraId="6C5B6DB1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8727.72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0A8C1398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28705.4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AD85E19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807</w:t>
            </w:r>
          </w:p>
        </w:tc>
      </w:tr>
      <w:tr w:rsidR="00E87A5B" w:rsidRPr="00477E3C" w14:paraId="3BE5B2B3" w14:textId="77777777" w:rsidTr="0074165F">
        <w:trPr>
          <w:trHeight w:val="291"/>
        </w:trPr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7A73D0E0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sz w:val="24"/>
                <w:szCs w:val="24"/>
              </w:rPr>
              <w:t>Quadratic/l</w:t>
            </w: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ear</w:t>
            </w:r>
            <w:r w:rsidRPr="00477E3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8212A58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8854.05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14:paraId="3B624D4F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8849.89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453C9349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28830.8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FEB2B37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803</w:t>
            </w:r>
          </w:p>
        </w:tc>
      </w:tr>
      <w:tr w:rsidR="00E87A5B" w:rsidRPr="00477E3C" w14:paraId="1209DABE" w14:textId="77777777" w:rsidTr="0074165F">
        <w:trPr>
          <w:trHeight w:val="291"/>
        </w:trPr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76054F12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sz w:val="24"/>
                <w:szCs w:val="24"/>
              </w:rPr>
              <w:t>Quadratic/quadratic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4B761C5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8841.05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14:paraId="4A2EA2B3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8836.19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7A248896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28813.97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698E158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809</w:t>
            </w:r>
          </w:p>
        </w:tc>
      </w:tr>
      <w:tr w:rsidR="00E87A5B" w:rsidRPr="00477E3C" w14:paraId="016A4B8D" w14:textId="77777777" w:rsidTr="0074165F">
        <w:trPr>
          <w:trHeight w:val="279"/>
        </w:trPr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1F196279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sz w:val="24"/>
                <w:szCs w:val="24"/>
              </w:rPr>
              <w:t>Quadratic/cubic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BE37F52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8735.48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51982B94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8729.9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55CCAED9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28704.5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85C8BC2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806</w:t>
            </w:r>
          </w:p>
        </w:tc>
      </w:tr>
      <w:tr w:rsidR="00E87A5B" w:rsidRPr="00477E3C" w14:paraId="31BC00B1" w14:textId="77777777" w:rsidTr="0074165F">
        <w:trPr>
          <w:trHeight w:val="279"/>
        </w:trPr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65E10AEE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sz w:val="24"/>
                <w:szCs w:val="24"/>
              </w:rPr>
              <w:t>Cubic/linear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56D3AD6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8824.75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4A76D1AC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8819.9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4B569A96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28797.67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47543EF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806</w:t>
            </w:r>
          </w:p>
        </w:tc>
      </w:tr>
      <w:tr w:rsidR="00E87A5B" w:rsidRPr="00477E3C" w14:paraId="5DCD8FD6" w14:textId="77777777" w:rsidTr="0074165F">
        <w:trPr>
          <w:trHeight w:val="279"/>
        </w:trPr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14734A1D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sz w:val="24"/>
                <w:szCs w:val="24"/>
              </w:rPr>
              <w:t>Cubic/quadratic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5EEFCC6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8713.06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5C640148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8707.5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039220B2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28682.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7FCF19B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809</w:t>
            </w:r>
          </w:p>
        </w:tc>
      </w:tr>
      <w:tr w:rsidR="00E87A5B" w:rsidRPr="00477E3C" w14:paraId="58DB4147" w14:textId="77777777" w:rsidTr="0074165F">
        <w:trPr>
          <w:trHeight w:val="279"/>
        </w:trPr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3213FE5A" w14:textId="77777777" w:rsidR="00E87A5B" w:rsidRPr="00477E3C" w:rsidRDefault="00E87A5B" w:rsidP="0074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bic/cubic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41194F7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>28711.09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718CB280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28704.85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3DA8D27C" w14:textId="77777777" w:rsidR="00E87A5B" w:rsidRPr="00477E3C" w:rsidRDefault="00E87A5B" w:rsidP="0074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-28676.2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09FADCD" w14:textId="77777777" w:rsidR="00E87A5B" w:rsidRPr="00477E3C" w:rsidRDefault="00E87A5B" w:rsidP="007416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77E3C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>0.808</w:t>
            </w:r>
          </w:p>
        </w:tc>
      </w:tr>
    </w:tbl>
    <w:p w14:paraId="6E641649" w14:textId="77777777" w:rsidR="00E87A5B" w:rsidRPr="00477E3C" w:rsidRDefault="00E87A5B" w:rsidP="00E87A5B">
      <w:pPr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eastAsia="DengXian" w:hAnsi="Times New Roman" w:cs="Times New Roman"/>
          <w:color w:val="000000"/>
          <w:kern w:val="0"/>
          <w:sz w:val="22"/>
          <w:vertAlign w:val="superscript"/>
        </w:rPr>
        <w:t xml:space="preserve">a </w:t>
      </w:r>
      <w:r w:rsidRPr="00477E3C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BIC</w:t>
      </w:r>
      <w:r w:rsidRPr="00477E3C">
        <w:rPr>
          <w:rFonts w:ascii="Times New Roman" w:eastAsia="DengXian" w:hAnsi="Times New Roman" w:cs="Times New Roman"/>
          <w:color w:val="000000"/>
          <w:kern w:val="0"/>
          <w:sz w:val="22"/>
        </w:rPr>
        <w:t>: Bayesian Information Criterion</w:t>
      </w:r>
    </w:p>
    <w:p w14:paraId="10B7D207" w14:textId="77777777" w:rsidR="00E87A5B" w:rsidRPr="00477E3C" w:rsidRDefault="00E87A5B" w:rsidP="00E87A5B">
      <w:pPr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eastAsia="DengXian" w:hAnsi="Times New Roman" w:cs="Times New Roman"/>
          <w:color w:val="000000"/>
          <w:kern w:val="0"/>
          <w:sz w:val="22"/>
          <w:vertAlign w:val="superscript"/>
        </w:rPr>
        <w:t xml:space="preserve">b </w:t>
      </w:r>
      <w:r w:rsidRPr="00477E3C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SABIC</w:t>
      </w:r>
      <w:r w:rsidRPr="00477E3C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: Sample Adjusted Bayesian Information Criterion </w:t>
      </w:r>
    </w:p>
    <w:p w14:paraId="77011268" w14:textId="77777777" w:rsidR="00E87A5B" w:rsidRPr="003911A7" w:rsidRDefault="00E87A5B" w:rsidP="00E87A5B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c </w:t>
      </w:r>
      <w:r w:rsidRPr="00477E3C">
        <w:rPr>
          <w:rFonts w:ascii="Times New Roman" w:eastAsia="DengXian" w:hAnsi="Times New Roman" w:cs="Times New Roman"/>
          <w:sz w:val="24"/>
          <w:szCs w:val="24"/>
        </w:rPr>
        <w:t>AIC:</w:t>
      </w:r>
      <w:r w:rsidRPr="00477E3C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Akaike information criterion</w:t>
      </w:r>
    </w:p>
    <w:p w14:paraId="699A2ADC" w14:textId="77777777" w:rsidR="00E829F6" w:rsidRDefault="00E829F6"/>
    <w:sectPr w:rsidR="00E829F6" w:rsidSect="001A2398">
      <w:pgSz w:w="11906" w:h="16838" w:code="9"/>
      <w:pgMar w:top="1440" w:right="1800" w:bottom="1440" w:left="180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00DE8C" w14:textId="77777777" w:rsidR="004A293A" w:rsidRDefault="004A293A" w:rsidP="00E87A5B">
      <w:r>
        <w:separator/>
      </w:r>
    </w:p>
  </w:endnote>
  <w:endnote w:type="continuationSeparator" w:id="0">
    <w:p w14:paraId="11053C22" w14:textId="77777777" w:rsidR="004A293A" w:rsidRDefault="004A293A" w:rsidP="00E87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6FFC2B" w14:textId="77777777" w:rsidR="004A293A" w:rsidRDefault="004A293A" w:rsidP="00E87A5B">
      <w:r>
        <w:separator/>
      </w:r>
    </w:p>
  </w:footnote>
  <w:footnote w:type="continuationSeparator" w:id="0">
    <w:p w14:paraId="71191D17" w14:textId="77777777" w:rsidR="004A293A" w:rsidRDefault="004A293A" w:rsidP="00E87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C95"/>
    <w:rsid w:val="0019371E"/>
    <w:rsid w:val="001A2398"/>
    <w:rsid w:val="00352198"/>
    <w:rsid w:val="003F6B68"/>
    <w:rsid w:val="00432E66"/>
    <w:rsid w:val="004A293A"/>
    <w:rsid w:val="006A5C95"/>
    <w:rsid w:val="008C5B93"/>
    <w:rsid w:val="00D131F4"/>
    <w:rsid w:val="00DD4339"/>
    <w:rsid w:val="00E829F6"/>
    <w:rsid w:val="00E8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668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A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7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7A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7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7A5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7A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A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7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7A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7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7A5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7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16</Characters>
  <Application>Microsoft Office Word</Application>
  <DocSecurity>0</DocSecurity>
  <Lines>23</Lines>
  <Paragraphs>6</Paragraphs>
  <ScaleCrop>false</ScaleCrop>
  <Company>Amazon.com</Company>
  <LinksUpToDate>false</LinksUpToDate>
  <CharactersWithSpaces>3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 吉祥</dc:creator>
  <cp:lastModifiedBy> Gowrishankar</cp:lastModifiedBy>
  <cp:revision>2</cp:revision>
  <dcterms:created xsi:type="dcterms:W3CDTF">2022-11-22T15:06:00Z</dcterms:created>
  <dcterms:modified xsi:type="dcterms:W3CDTF">2022-11-22T15:06:00Z</dcterms:modified>
</cp:coreProperties>
</file>